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3: </w:t>
      </w:r>
      <w:r>
        <w:rPr/>
        <w:t xml:space="preserve">Competing risks analysis </w:t>
      </w:r>
    </w:p>
    <w:p>
      <w:pPr>
        <w:pStyle w:val="Normal"/>
        <w:rPr/>
      </w:pPr>
      <w:r>
        <w:rPr/>
      </w:r>
    </w:p>
    <w:tbl>
      <w:tblPr>
        <w:tblW w:w="145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880"/>
        <w:gridCol w:w="5220"/>
      </w:tblGrid>
      <w:tr>
        <w:trPr>
          <w:trHeight w:val="257" w:hRule="atLeast"/>
        </w:trPr>
        <w:tc>
          <w:tcPr>
            <w:tcW w:w="640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8100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Outcome (censoring event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Death in hospit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(discharge from hospital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Discharge from hospit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(death in hospital)</w:t>
            </w:r>
          </w:p>
        </w:tc>
      </w:tr>
      <w:tr>
        <w:trPr>
          <w:trHeight w:val="510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Facto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Parameter Esti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(95% CI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Parameter Esti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Non-interacting Covariate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 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olymicrobial bloodstream infe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7432 (0.2257, 0.7229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59 (-0.0206416, 0.0154616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loodstream infection noted more than 24h after admiss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0.17372 (-0.3062, -0.0412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03 (-0.006463, 0.006669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Daily hospital death risk scor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3906 (0.8227, 0.8555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09153 (-0.001482328, -0.000348272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nteracting Covariate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lood cultur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22972 (1.0426, 1.4169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97 (-0.0041678, 0.0051618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Quarter days since blood culture measured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00114 (-0.00097, 0.00099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00042126 (-0.0000263606, 0.0000179354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loodstream Infe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0725 (0.3016, 0.5129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06256 (-0.0055256, 0.0042744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eutropenic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0.65379 (-1.025, -0.2826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51 (-0.0179916, 0.0230116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Exposed to immunosuppressan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0.24815 (-0.4125, -0.0838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0008222 (-0.</w:t>
            </w:r>
            <w:r>
              <w:rPr>
                <w:rFonts w:eastAsia="Times New Roman"/>
                <w:color w:val="000000"/>
                <w:sz w:val="24"/>
                <w:szCs w:val="20"/>
              </w:rPr>
              <w:t>0080566</w:t>
            </w:r>
            <w:r>
              <w:rPr>
                <w:rFonts w:eastAsia="Times New Roman"/>
                <w:color w:val="000000"/>
              </w:rPr>
              <w:t>, 0.009701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Elixhauser scor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1949 (0.0163, 0.0227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0846795 (-0.00011422805, 0.00013116395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Emergent admiss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3951 (0.398, 0.6811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981 (-0.0012599, 0.0028561)</w:t>
            </w:r>
          </w:p>
        </w:tc>
      </w:tr>
      <w:tr>
        <w:trPr>
          <w:trHeight w:val="270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n intensive care uni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76103 (0.6731, 0.8489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507 (-0.0122044, 0.0020644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Interaction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quare root(Quarter days since blood culture measured)*bloodstream infe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0.05592 (-0.073, -0.0388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26 (-0.000371292, 0.0007564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lood culture*Emergent admiss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0.65264 (-0.8307, -0.4745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121 (-0.0055416, 0.0031216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lood culture*Elixhause Scor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0.00807 (-0.0123, -0.0039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0062 (-0.000239772, 0.000115772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lood culture*Intensive care unit status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0.6503 (-0.749, -0.5516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5 (-0.0061076, 0.0098076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loodstream Infection*Exposed to Immunosuppressan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2922 (0.1478, 0.4366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0844 (-0.009076, 0.007388)</w:t>
            </w:r>
          </w:p>
        </w:tc>
      </w:tr>
      <w:tr>
        <w:trPr>
          <w:trHeight w:val="255" w:hRule="atLeast"/>
        </w:trPr>
        <w:tc>
          <w:tcPr>
            <w:tcW w:w="640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loodstream Infection*Neutropenic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58524 (0.3111, 0.8593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32 (-0.0197836, 0.015143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3:55:00Z</dcterms:created>
  <dc:creator>caskin</dc:creator>
  <dc:description/>
  <cp:keywords/>
  <dc:language>en-US</dc:language>
  <cp:lastModifiedBy>lcatalbas</cp:lastModifiedBy>
  <dcterms:modified xsi:type="dcterms:W3CDTF">2014-01-20T22:45:00Z</dcterms:modified>
  <cp:revision>2</cp:revision>
  <dc:subject/>
  <dc:title/>
</cp:coreProperties>
</file>